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F5CA2B" w14:textId="77777777" w:rsidR="00EE51FB" w:rsidRDefault="00EE51FB"/>
    <w:p w14:paraId="57D80C93" w14:textId="19A33AB0" w:rsidR="009A7084" w:rsidRDefault="009A7084">
      <w:r w:rsidRPr="004B449E">
        <w:rPr>
          <w:rFonts w:ascii="Arial" w:eastAsia="Times New Roman" w:hAnsi="Arial" w:cs="Arial"/>
          <w:b/>
          <w:bCs/>
          <w:color w:val="000000"/>
          <w:sz w:val="24"/>
          <w:szCs w:val="24"/>
        </w:rPr>
        <w:t xml:space="preserve">Table S1. </w:t>
      </w:r>
      <w:r w:rsidRPr="004B449E">
        <w:rPr>
          <w:rFonts w:ascii="Arial" w:eastAsia="Times New Roman" w:hAnsi="Arial" w:cs="Arial"/>
          <w:color w:val="000000"/>
          <w:sz w:val="24"/>
          <w:szCs w:val="24"/>
        </w:rPr>
        <w:t>Macromolecule comparisons between Diet 5010 and Diet 5053.</w:t>
      </w:r>
    </w:p>
    <w:p w14:paraId="15E3D450" w14:textId="77777777" w:rsidR="009A7084" w:rsidRDefault="009A7084"/>
    <w:tbl>
      <w:tblPr>
        <w:tblpPr w:leftFromText="180" w:rightFromText="180" w:vertAnchor="text" w:horzAnchor="page" w:tblpX="1309" w:tblpY="36"/>
        <w:tblW w:w="7434" w:type="dxa"/>
        <w:tblLook w:val="04A0" w:firstRow="1" w:lastRow="0" w:firstColumn="1" w:lastColumn="0" w:noHBand="0" w:noVBand="1"/>
      </w:tblPr>
      <w:tblGrid>
        <w:gridCol w:w="4511"/>
        <w:gridCol w:w="1461"/>
        <w:gridCol w:w="1462"/>
      </w:tblGrid>
      <w:tr w:rsidR="009A7084" w:rsidRPr="004B449E" w14:paraId="6E73AA6C" w14:textId="77777777" w:rsidTr="009A7084">
        <w:trPr>
          <w:trHeight w:val="304"/>
        </w:trPr>
        <w:tc>
          <w:tcPr>
            <w:tcW w:w="45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F41CB" w14:textId="77777777" w:rsidR="009A7084" w:rsidRPr="004B449E" w:rsidRDefault="009A7084" w:rsidP="0005511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FA0A" w14:textId="77777777" w:rsidR="009A7084" w:rsidRPr="004B449E" w:rsidRDefault="009A7084" w:rsidP="0005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et 5010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41DB0" w14:textId="77777777" w:rsidR="009A7084" w:rsidRPr="004B449E" w:rsidRDefault="009A7084" w:rsidP="0005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iet 5053</w:t>
            </w:r>
          </w:p>
        </w:tc>
      </w:tr>
      <w:tr w:rsidR="009A7084" w:rsidRPr="004B449E" w14:paraId="48A96321" w14:textId="77777777" w:rsidTr="009A7084">
        <w:trPr>
          <w:trHeight w:val="317"/>
        </w:trPr>
        <w:tc>
          <w:tcPr>
            <w:tcW w:w="4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5DE7FE" w14:textId="77777777" w:rsidR="009A7084" w:rsidRPr="004B449E" w:rsidRDefault="009A7084" w:rsidP="0005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rotein, %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9F7BB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8F76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1</w:t>
            </w:r>
          </w:p>
        </w:tc>
      </w:tr>
      <w:tr w:rsidR="009A7084" w:rsidRPr="004B449E" w14:paraId="6E842F6F" w14:textId="77777777" w:rsidTr="009A7084">
        <w:trPr>
          <w:trHeight w:val="317"/>
        </w:trPr>
        <w:tc>
          <w:tcPr>
            <w:tcW w:w="4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CCAD9" w14:textId="77777777" w:rsidR="009A7084" w:rsidRPr="004B449E" w:rsidRDefault="009A7084" w:rsidP="0005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at (Ether Extract), %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EA2DA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4BA0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5</w:t>
            </w:r>
          </w:p>
        </w:tc>
      </w:tr>
      <w:tr w:rsidR="009A7084" w:rsidRPr="004B449E" w14:paraId="3375AF5A" w14:textId="77777777" w:rsidTr="009A7084">
        <w:trPr>
          <w:trHeight w:val="317"/>
        </w:trPr>
        <w:tc>
          <w:tcPr>
            <w:tcW w:w="4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CAE42" w14:textId="77777777" w:rsidR="009A7084" w:rsidRPr="004B449E" w:rsidRDefault="009A7084" w:rsidP="0005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arbohydrates (</w:t>
            </w:r>
            <w:proofErr w:type="spellStart"/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arch+Sucrose</w:t>
            </w:r>
            <w:proofErr w:type="spellEnd"/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), %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FA69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3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45F37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0.91</w:t>
            </w:r>
          </w:p>
        </w:tc>
      </w:tr>
      <w:tr w:rsidR="009A7084" w:rsidRPr="004B449E" w14:paraId="0008B541" w14:textId="77777777" w:rsidTr="009A7084">
        <w:trPr>
          <w:trHeight w:val="317"/>
        </w:trPr>
        <w:tc>
          <w:tcPr>
            <w:tcW w:w="4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4D887" w14:textId="77777777" w:rsidR="009A7084" w:rsidRPr="004B449E" w:rsidRDefault="009A7084" w:rsidP="0005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Fiber (Crude), %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7BCD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12943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.4</w:t>
            </w:r>
          </w:p>
        </w:tc>
      </w:tr>
      <w:tr w:rsidR="009A7084" w:rsidRPr="004B449E" w14:paraId="5C1D6F90" w14:textId="77777777" w:rsidTr="009A7084">
        <w:trPr>
          <w:trHeight w:val="317"/>
        </w:trPr>
        <w:tc>
          <w:tcPr>
            <w:tcW w:w="45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E1DC8" w14:textId="77777777" w:rsidR="009A7084" w:rsidRPr="004B449E" w:rsidRDefault="009A7084" w:rsidP="0005511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hysiological Fuel Value, kcal/g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97113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3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3D133" w14:textId="77777777" w:rsidR="009A7084" w:rsidRPr="004B449E" w:rsidRDefault="009A7084" w:rsidP="0005511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B449E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.43</w:t>
            </w:r>
          </w:p>
        </w:tc>
      </w:tr>
    </w:tbl>
    <w:p w14:paraId="2ED24A75" w14:textId="77777777" w:rsidR="009A7084" w:rsidRDefault="009A7084"/>
    <w:sectPr w:rsidR="009A7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084"/>
    <w:rsid w:val="004650B3"/>
    <w:rsid w:val="0070247D"/>
    <w:rsid w:val="00705AC5"/>
    <w:rsid w:val="0079402F"/>
    <w:rsid w:val="009A7084"/>
    <w:rsid w:val="00B031BF"/>
    <w:rsid w:val="00EE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C1A22"/>
  <w15:chartTrackingRefBased/>
  <w15:docId w15:val="{A3C67656-811A-4387-B5CB-963A3C1FF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084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70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70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70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70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70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70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70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70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70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70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70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70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70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70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70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70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70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70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70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70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70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70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7084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70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7084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70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70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70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708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y Zwadyk</dc:creator>
  <cp:keywords/>
  <dc:description/>
  <cp:lastModifiedBy>Becky Zwadyk</cp:lastModifiedBy>
  <cp:revision>1</cp:revision>
  <dcterms:created xsi:type="dcterms:W3CDTF">2025-02-06T16:42:00Z</dcterms:created>
  <dcterms:modified xsi:type="dcterms:W3CDTF">2025-02-06T16:42:00Z</dcterms:modified>
</cp:coreProperties>
</file>